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117788" w14:textId="77777777" w:rsidR="00EA7A75" w:rsidRPr="008A2770" w:rsidRDefault="00EA7A75" w:rsidP="00EA7A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EECE1"/>
        <w:spacing w:before="120"/>
        <w:jc w:val="center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>Work, Time &amp; Health</w:t>
      </w:r>
    </w:p>
    <w:p w14:paraId="49AF766A" w14:textId="0F5F0370" w:rsidR="000F148A" w:rsidRPr="001014D0" w:rsidRDefault="000F148A" w:rsidP="000F148A">
      <w:pPr>
        <w:keepNext/>
        <w:tabs>
          <w:tab w:val="left" w:pos="6663"/>
        </w:tabs>
        <w:spacing w:before="60"/>
        <w:ind w:right="-144"/>
        <w:jc w:val="both"/>
        <w:rPr>
          <w:rFonts w:ascii="Times" w:hAnsi="Times" w:cstheme="minorHAnsi"/>
        </w:rPr>
      </w:pPr>
      <w:r w:rsidRPr="001014D0">
        <w:rPr>
          <w:rFonts w:ascii="Times" w:hAnsi="Times" w:cstheme="minorHAnsi"/>
        </w:rPr>
        <w:t>ANU HREC protocol 2014/</w:t>
      </w:r>
      <w:r w:rsidR="00660D87">
        <w:rPr>
          <w:rFonts w:ascii="Times" w:hAnsi="Times" w:cstheme="minorHAnsi"/>
        </w:rPr>
        <w:t>285</w:t>
      </w:r>
    </w:p>
    <w:p w14:paraId="6B5E8E81" w14:textId="77777777" w:rsidR="00F5126C" w:rsidRPr="001014D0" w:rsidRDefault="00F5126C" w:rsidP="000F148A">
      <w:pPr>
        <w:keepNext/>
        <w:tabs>
          <w:tab w:val="left" w:pos="6663"/>
        </w:tabs>
        <w:spacing w:before="60"/>
        <w:ind w:right="-144"/>
        <w:jc w:val="both"/>
        <w:rPr>
          <w:rFonts w:ascii="Times" w:hAnsi="Times" w:cstheme="minorHAnsi"/>
        </w:rPr>
      </w:pPr>
    </w:p>
    <w:p w14:paraId="258DEE70" w14:textId="424A9008" w:rsidR="000F148A" w:rsidRPr="001014D0" w:rsidRDefault="0031356C" w:rsidP="0031356C">
      <w:pPr>
        <w:jc w:val="center"/>
        <w:outlineLvl w:val="1"/>
        <w:rPr>
          <w:rFonts w:ascii="Times" w:hAnsi="Times" w:cstheme="minorHAnsi"/>
          <w:b/>
          <w:sz w:val="28"/>
        </w:rPr>
      </w:pPr>
      <w:r>
        <w:rPr>
          <w:rFonts w:ascii="Times" w:hAnsi="Times"/>
          <w:b/>
          <w:bCs/>
        </w:rPr>
        <w:t>S</w:t>
      </w:r>
      <w:r w:rsidR="00B82001" w:rsidRPr="00B82001">
        <w:rPr>
          <w:rFonts w:ascii="Times" w:hAnsi="Times"/>
          <w:b/>
          <w:bCs/>
        </w:rPr>
        <w:t>7</w:t>
      </w:r>
      <w:r>
        <w:rPr>
          <w:rFonts w:ascii="Times" w:hAnsi="Times"/>
          <w:b/>
          <w:bCs/>
        </w:rPr>
        <w:t xml:space="preserve"> File. </w:t>
      </w:r>
      <w:r w:rsidR="00FC2327" w:rsidRPr="001014D0">
        <w:rPr>
          <w:rFonts w:ascii="Times" w:hAnsi="Times" w:cstheme="minorHAnsi"/>
          <w:b/>
          <w:sz w:val="28"/>
        </w:rPr>
        <w:t>Interview Protocol</w:t>
      </w:r>
    </w:p>
    <w:p w14:paraId="51011707" w14:textId="77777777" w:rsidR="00FB2E15" w:rsidRPr="001014D0" w:rsidRDefault="00FB2E15" w:rsidP="00FB2E15">
      <w:pPr>
        <w:outlineLvl w:val="3"/>
        <w:rPr>
          <w:rFonts w:ascii="Times" w:hAnsi="Times"/>
          <w:b/>
          <w:bCs/>
          <w:color w:val="335C85"/>
        </w:rPr>
      </w:pPr>
    </w:p>
    <w:p w14:paraId="60304FCC" w14:textId="33DB6C2E" w:rsidR="00F5126C" w:rsidRPr="001014D0" w:rsidRDefault="00FC2327" w:rsidP="00FC2327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ind w:left="426" w:hanging="426"/>
        <w:contextualSpacing w:val="0"/>
        <w:rPr>
          <w:rFonts w:ascii="Times" w:hAnsi="Times" w:cstheme="minorHAnsi"/>
          <w:szCs w:val="28"/>
        </w:rPr>
      </w:pPr>
      <w:r w:rsidRPr="001014D0">
        <w:rPr>
          <w:rFonts w:ascii="Times" w:hAnsi="Times" w:cstheme="minorHAnsi"/>
          <w:szCs w:val="28"/>
        </w:rPr>
        <w:t>Thank them for their interest and time</w:t>
      </w:r>
    </w:p>
    <w:p w14:paraId="016C53E7" w14:textId="2A8E4480" w:rsidR="00FC2327" w:rsidRPr="001014D0" w:rsidRDefault="00FC2327" w:rsidP="00FC2327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ind w:left="426" w:hanging="426"/>
        <w:contextualSpacing w:val="0"/>
        <w:rPr>
          <w:rFonts w:ascii="Times" w:hAnsi="Times" w:cstheme="minorHAnsi"/>
          <w:szCs w:val="28"/>
        </w:rPr>
      </w:pPr>
      <w:r w:rsidRPr="001014D0">
        <w:rPr>
          <w:rFonts w:ascii="Times" w:hAnsi="Times" w:cstheme="minorHAnsi"/>
          <w:szCs w:val="28"/>
        </w:rPr>
        <w:t>Ask about time constraints for the interview</w:t>
      </w:r>
    </w:p>
    <w:p w14:paraId="03D20173" w14:textId="61E19939" w:rsidR="00FC2327" w:rsidRPr="001014D0" w:rsidRDefault="00FC2327" w:rsidP="00FC2327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ind w:left="426" w:hanging="426"/>
        <w:contextualSpacing w:val="0"/>
        <w:rPr>
          <w:rFonts w:ascii="Times" w:hAnsi="Times" w:cstheme="minorHAnsi"/>
          <w:szCs w:val="28"/>
        </w:rPr>
      </w:pPr>
      <w:r w:rsidRPr="001014D0">
        <w:rPr>
          <w:rFonts w:ascii="Times" w:hAnsi="Times" w:cstheme="minorHAnsi"/>
          <w:szCs w:val="28"/>
        </w:rPr>
        <w:t>Talk through information sheet</w:t>
      </w:r>
    </w:p>
    <w:p w14:paraId="2EE6A8AC" w14:textId="2845249D" w:rsidR="00FC2327" w:rsidRPr="001014D0" w:rsidRDefault="00FC2327" w:rsidP="00FC2327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ind w:left="426" w:hanging="426"/>
        <w:contextualSpacing w:val="0"/>
        <w:rPr>
          <w:rFonts w:ascii="Times" w:hAnsi="Times" w:cstheme="minorHAnsi"/>
          <w:szCs w:val="28"/>
        </w:rPr>
      </w:pPr>
      <w:r w:rsidRPr="001014D0">
        <w:rPr>
          <w:rFonts w:ascii="Times" w:hAnsi="Times" w:cstheme="minorHAnsi"/>
          <w:szCs w:val="28"/>
        </w:rPr>
        <w:t>What to expect today: time, questions, recording</w:t>
      </w:r>
    </w:p>
    <w:p w14:paraId="26C013E3" w14:textId="4FB1CF8D" w:rsidR="00FC2327" w:rsidRPr="001014D0" w:rsidRDefault="00FC2327" w:rsidP="00FC2327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ind w:left="426" w:hanging="426"/>
        <w:contextualSpacing w:val="0"/>
        <w:rPr>
          <w:rFonts w:ascii="Times" w:hAnsi="Times" w:cstheme="minorHAnsi"/>
          <w:szCs w:val="28"/>
        </w:rPr>
      </w:pPr>
      <w:r w:rsidRPr="001014D0">
        <w:rPr>
          <w:rFonts w:ascii="Times" w:hAnsi="Times" w:cstheme="minorHAnsi"/>
          <w:szCs w:val="28"/>
        </w:rPr>
        <w:t>Any questions?</w:t>
      </w:r>
    </w:p>
    <w:p w14:paraId="52EFAC4C" w14:textId="4D3A14E9" w:rsidR="00FC2327" w:rsidRPr="001014D0" w:rsidRDefault="00FC2327" w:rsidP="00FC2327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ind w:left="426" w:hanging="426"/>
        <w:contextualSpacing w:val="0"/>
        <w:rPr>
          <w:rFonts w:ascii="Times" w:hAnsi="Times" w:cstheme="minorHAnsi"/>
          <w:szCs w:val="28"/>
        </w:rPr>
      </w:pPr>
      <w:r w:rsidRPr="001014D0">
        <w:rPr>
          <w:rFonts w:ascii="Times" w:hAnsi="Times" w:cstheme="minorHAnsi"/>
          <w:szCs w:val="28"/>
        </w:rPr>
        <w:t>Participants to read and sign consent form</w:t>
      </w:r>
    </w:p>
    <w:p w14:paraId="73743C4C" w14:textId="3A3AA019" w:rsidR="00FC2327" w:rsidRPr="001014D0" w:rsidRDefault="00FC2327" w:rsidP="00FC2327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ind w:left="426" w:hanging="426"/>
        <w:contextualSpacing w:val="0"/>
        <w:rPr>
          <w:rFonts w:ascii="Times" w:hAnsi="Times" w:cstheme="minorHAnsi"/>
          <w:szCs w:val="28"/>
        </w:rPr>
      </w:pPr>
      <w:r w:rsidRPr="001014D0">
        <w:rPr>
          <w:rFonts w:ascii="Times" w:hAnsi="Times" w:cstheme="minorHAnsi"/>
          <w:szCs w:val="28"/>
        </w:rPr>
        <w:t xml:space="preserve">Ask socio-demographic </w:t>
      </w:r>
      <w:r w:rsidR="000516C4" w:rsidRPr="001014D0">
        <w:rPr>
          <w:rFonts w:ascii="Times" w:hAnsi="Times" w:cstheme="minorHAnsi"/>
          <w:szCs w:val="28"/>
        </w:rPr>
        <w:t xml:space="preserve">survey </w:t>
      </w:r>
      <w:r w:rsidRPr="001014D0">
        <w:rPr>
          <w:rFonts w:ascii="Times" w:hAnsi="Times" w:cstheme="minorHAnsi"/>
          <w:szCs w:val="28"/>
        </w:rPr>
        <w:t>questions</w:t>
      </w:r>
    </w:p>
    <w:p w14:paraId="40A7CF7B" w14:textId="00CF7A54" w:rsidR="00672391" w:rsidRPr="00672391" w:rsidRDefault="00672391" w:rsidP="00FC2327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ind w:left="426" w:hanging="426"/>
        <w:contextualSpacing w:val="0"/>
        <w:rPr>
          <w:rFonts w:ascii="Times" w:hAnsi="Times" w:cstheme="minorHAnsi"/>
          <w:b/>
          <w:szCs w:val="28"/>
        </w:rPr>
      </w:pPr>
      <w:r w:rsidRPr="00672391">
        <w:rPr>
          <w:rFonts w:ascii="Times" w:hAnsi="Times" w:cstheme="minorHAnsi"/>
          <w:b/>
          <w:szCs w:val="28"/>
        </w:rPr>
        <w:t>Begin with time diary</w:t>
      </w:r>
    </w:p>
    <w:p w14:paraId="48411EAA" w14:textId="72F1ABA2" w:rsidR="00FC2327" w:rsidRPr="00672391" w:rsidRDefault="00672391" w:rsidP="00FC2327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ind w:left="426" w:hanging="426"/>
        <w:contextualSpacing w:val="0"/>
        <w:rPr>
          <w:rFonts w:ascii="Times" w:hAnsi="Times" w:cstheme="minorHAnsi"/>
          <w:b/>
          <w:szCs w:val="28"/>
        </w:rPr>
      </w:pPr>
      <w:r w:rsidRPr="00672391">
        <w:rPr>
          <w:rFonts w:ascii="Times" w:hAnsi="Times" w:cstheme="minorHAnsi"/>
          <w:b/>
          <w:szCs w:val="28"/>
        </w:rPr>
        <w:t xml:space="preserve">Working times </w:t>
      </w:r>
      <w:r w:rsidR="00D07F0B">
        <w:rPr>
          <w:rFonts w:ascii="Times" w:hAnsi="Times" w:cstheme="minorHAnsi"/>
          <w:b/>
          <w:szCs w:val="28"/>
        </w:rPr>
        <w:t>tools</w:t>
      </w:r>
    </w:p>
    <w:p w14:paraId="52087CEB" w14:textId="517F6D2C" w:rsidR="00672391" w:rsidRPr="00672391" w:rsidRDefault="00672391" w:rsidP="00FC2327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ind w:left="426" w:hanging="426"/>
        <w:contextualSpacing w:val="0"/>
        <w:rPr>
          <w:rFonts w:ascii="Times" w:hAnsi="Times" w:cstheme="minorHAnsi"/>
          <w:b/>
          <w:szCs w:val="28"/>
        </w:rPr>
      </w:pPr>
      <w:r w:rsidRPr="00672391">
        <w:rPr>
          <w:rFonts w:ascii="Times" w:hAnsi="Times" w:cstheme="minorHAnsi"/>
          <w:b/>
          <w:szCs w:val="28"/>
        </w:rPr>
        <w:t>Remainder of interview questions</w:t>
      </w:r>
    </w:p>
    <w:p w14:paraId="561631DE" w14:textId="7A513C1B" w:rsidR="00FC2327" w:rsidRPr="001014D0" w:rsidRDefault="00FC2327" w:rsidP="00FC2327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ind w:left="426" w:hanging="426"/>
        <w:contextualSpacing w:val="0"/>
        <w:rPr>
          <w:rFonts w:ascii="Times" w:hAnsi="Times" w:cstheme="minorHAnsi"/>
          <w:szCs w:val="28"/>
        </w:rPr>
      </w:pPr>
      <w:r w:rsidRPr="001014D0">
        <w:rPr>
          <w:rFonts w:ascii="Times" w:hAnsi="Times" w:cstheme="minorHAnsi"/>
          <w:szCs w:val="28"/>
        </w:rPr>
        <w:t>Ask permission to make contact if there are follow up questions</w:t>
      </w:r>
    </w:p>
    <w:p w14:paraId="5F4F2527" w14:textId="197BCA14" w:rsidR="00FC2327" w:rsidRPr="001014D0" w:rsidRDefault="00FC2327" w:rsidP="00FC2327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ind w:left="426" w:hanging="426"/>
        <w:contextualSpacing w:val="0"/>
        <w:rPr>
          <w:rFonts w:ascii="Times" w:hAnsi="Times" w:cstheme="minorHAnsi"/>
          <w:szCs w:val="28"/>
        </w:rPr>
      </w:pPr>
      <w:r w:rsidRPr="001014D0">
        <w:rPr>
          <w:rFonts w:ascii="Times" w:hAnsi="Times" w:cstheme="minorHAnsi"/>
          <w:szCs w:val="28"/>
        </w:rPr>
        <w:t>Provide voucher, with thanks</w:t>
      </w:r>
    </w:p>
    <w:p w14:paraId="1010FFCF" w14:textId="77777777" w:rsidR="00F5126C" w:rsidRPr="001014D0" w:rsidRDefault="00F5126C" w:rsidP="00FC2327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szCs w:val="28"/>
        </w:rPr>
      </w:pPr>
    </w:p>
    <w:p w14:paraId="773273CC" w14:textId="77777777" w:rsidR="00F5126C" w:rsidRPr="001014D0" w:rsidRDefault="00F5126C" w:rsidP="00FB2E15">
      <w:pPr>
        <w:outlineLvl w:val="3"/>
        <w:rPr>
          <w:rFonts w:ascii="Times" w:hAnsi="Times"/>
          <w:b/>
          <w:bCs/>
          <w:color w:val="0000FF"/>
        </w:rPr>
      </w:pPr>
    </w:p>
    <w:p w14:paraId="50BF9738" w14:textId="60A24E6F" w:rsidR="009C6F82" w:rsidRPr="001014D0" w:rsidRDefault="00FC2327">
      <w:pPr>
        <w:rPr>
          <w:rFonts w:ascii="Times" w:hAnsi="Times" w:cstheme="minorHAnsi"/>
          <w:b/>
        </w:rPr>
      </w:pPr>
      <w:r w:rsidRPr="001014D0">
        <w:rPr>
          <w:rFonts w:ascii="Times" w:hAnsi="Times" w:cstheme="minorHAnsi"/>
          <w:b/>
        </w:rPr>
        <w:t>Theme list</w:t>
      </w:r>
    </w:p>
    <w:p w14:paraId="3D0414E4" w14:textId="77777777" w:rsidR="00FC2327" w:rsidRPr="001014D0" w:rsidRDefault="00FC2327">
      <w:pPr>
        <w:rPr>
          <w:rFonts w:ascii="Times" w:hAnsi="Times"/>
          <w:b/>
        </w:rPr>
      </w:pPr>
    </w:p>
    <w:p w14:paraId="2E1E8A6C" w14:textId="77777777" w:rsidR="00FC2327" w:rsidRPr="001014D0" w:rsidRDefault="00FC2327" w:rsidP="00FC2327">
      <w:pPr>
        <w:rPr>
          <w:rFonts w:ascii="Times" w:hAnsi="Times"/>
        </w:rPr>
      </w:pPr>
      <w:r w:rsidRPr="001014D0">
        <w:rPr>
          <w:rFonts w:ascii="Times" w:hAnsi="Times"/>
        </w:rPr>
        <w:t>Basic demographic information (occupation, age, family structure) (facilitated by a short oral survey)</w:t>
      </w:r>
    </w:p>
    <w:p w14:paraId="64B1102C" w14:textId="5CE9741D" w:rsidR="00FC2327" w:rsidRPr="001014D0" w:rsidRDefault="00FC2327" w:rsidP="00FC2327">
      <w:pPr>
        <w:rPr>
          <w:rFonts w:ascii="Times" w:hAnsi="Times"/>
        </w:rPr>
      </w:pPr>
      <w:r w:rsidRPr="001014D0">
        <w:rPr>
          <w:rFonts w:ascii="Times" w:hAnsi="Times"/>
        </w:rPr>
        <w:t>The interaction between work and non-work activities</w:t>
      </w:r>
      <w:r w:rsidR="004E3EB8">
        <w:rPr>
          <w:rFonts w:ascii="Times" w:hAnsi="Times"/>
        </w:rPr>
        <w:t>: care and commuting specifically</w:t>
      </w:r>
      <w:r w:rsidRPr="001014D0">
        <w:rPr>
          <w:rFonts w:ascii="Times" w:hAnsi="Times"/>
        </w:rPr>
        <w:t xml:space="preserve"> (if, when, how they interfere with one another)</w:t>
      </w:r>
    </w:p>
    <w:p w14:paraId="77C65800" w14:textId="6345E62F" w:rsidR="00FC2327" w:rsidRPr="001014D0" w:rsidRDefault="00FC2327" w:rsidP="00FC2327">
      <w:pPr>
        <w:rPr>
          <w:rFonts w:ascii="Times" w:hAnsi="Times"/>
        </w:rPr>
      </w:pPr>
      <w:r w:rsidRPr="001014D0">
        <w:rPr>
          <w:rFonts w:ascii="Times" w:hAnsi="Times"/>
        </w:rPr>
        <w:t xml:space="preserve">Work </w:t>
      </w:r>
      <w:r w:rsidR="004E3EB8">
        <w:rPr>
          <w:rFonts w:ascii="Times" w:hAnsi="Times"/>
        </w:rPr>
        <w:t>time routines and 3 health practices; EATING, PHYSICAL ACTIVITY AND SLEEP – issue of trade-offs</w:t>
      </w:r>
    </w:p>
    <w:p w14:paraId="0F2AE70C" w14:textId="3E65A7F7" w:rsidR="00FC2327" w:rsidRPr="001014D0" w:rsidRDefault="00FC2327" w:rsidP="00FC2327">
      <w:pPr>
        <w:rPr>
          <w:rFonts w:ascii="Times" w:hAnsi="Times"/>
        </w:rPr>
      </w:pPr>
      <w:r w:rsidRPr="001014D0">
        <w:rPr>
          <w:rFonts w:ascii="Times" w:hAnsi="Times"/>
        </w:rPr>
        <w:t>Time pressure</w:t>
      </w:r>
      <w:r w:rsidR="004E3EB8">
        <w:rPr>
          <w:rFonts w:ascii="Times" w:hAnsi="Times"/>
        </w:rPr>
        <w:t xml:space="preserve"> and self-rated health</w:t>
      </w:r>
    </w:p>
    <w:p w14:paraId="7BEE7253" w14:textId="77777777" w:rsidR="00FC2327" w:rsidRPr="001014D0" w:rsidRDefault="00FC2327" w:rsidP="00FC2327">
      <w:pPr>
        <w:rPr>
          <w:rFonts w:ascii="Times" w:hAnsi="Times"/>
        </w:rPr>
      </w:pPr>
      <w:r w:rsidRPr="001014D0">
        <w:rPr>
          <w:rFonts w:ascii="Times" w:hAnsi="Times"/>
        </w:rPr>
        <w:t>Coping strategies for managing time</w:t>
      </w:r>
    </w:p>
    <w:p w14:paraId="69035E8D" w14:textId="7188C82B" w:rsidR="00FC2327" w:rsidRPr="001014D0" w:rsidRDefault="00FC2327" w:rsidP="00FC2327">
      <w:pPr>
        <w:rPr>
          <w:rFonts w:ascii="Times" w:hAnsi="Times"/>
          <w:b/>
        </w:rPr>
      </w:pPr>
    </w:p>
    <w:p w14:paraId="04817028" w14:textId="5E1F4BB6" w:rsidR="00FC2327" w:rsidRPr="001014D0" w:rsidRDefault="00FC2327" w:rsidP="00FC2327">
      <w:pPr>
        <w:rPr>
          <w:rFonts w:ascii="Times" w:hAnsi="Times"/>
          <w:b/>
        </w:rPr>
      </w:pPr>
      <w:r w:rsidRPr="001014D0">
        <w:rPr>
          <w:rFonts w:ascii="Times" w:hAnsi="Times"/>
          <w:b/>
        </w:rPr>
        <w:t>Questions</w:t>
      </w:r>
    </w:p>
    <w:p w14:paraId="2B58D9C7" w14:textId="77777777" w:rsidR="00FC2327" w:rsidRPr="001014D0" w:rsidRDefault="00FC2327" w:rsidP="00FC2327"/>
    <w:p w14:paraId="56A48BF0" w14:textId="208C10E5" w:rsidR="00FC2327" w:rsidRPr="001014D0" w:rsidRDefault="002C52CC" w:rsidP="00FC2327">
      <w:pPr>
        <w:rPr>
          <w:u w:val="single"/>
        </w:rPr>
      </w:pPr>
      <w:r w:rsidRPr="001014D0">
        <w:rPr>
          <w:u w:val="single"/>
        </w:rPr>
        <w:t>Working conditions scale</w:t>
      </w:r>
      <w:r w:rsidR="00672391">
        <w:rPr>
          <w:u w:val="single"/>
        </w:rPr>
        <w:t xml:space="preserve"> &amp; time diary</w:t>
      </w:r>
    </w:p>
    <w:p w14:paraId="2BF9DBCE" w14:textId="77777777" w:rsidR="002C52CC" w:rsidRPr="001014D0" w:rsidRDefault="002C52CC" w:rsidP="00FC2327">
      <w:pPr>
        <w:rPr>
          <w:u w:val="single"/>
        </w:rPr>
      </w:pPr>
    </w:p>
    <w:p w14:paraId="019952BA" w14:textId="19CD892C" w:rsidR="00FC2327" w:rsidRDefault="00FC2327" w:rsidP="00FC2327">
      <w:r w:rsidRPr="001014D0">
        <w:t>Can you tell me a little about the nature of your work (</w:t>
      </w:r>
      <w:r w:rsidR="002C52CC" w:rsidRPr="001014D0">
        <w:t>what you do</w:t>
      </w:r>
      <w:r w:rsidRPr="001014D0">
        <w:t>)?</w:t>
      </w:r>
    </w:p>
    <w:p w14:paraId="638DF9F8" w14:textId="77777777" w:rsidR="00D07F0B" w:rsidRDefault="00D07F0B" w:rsidP="00FC2327"/>
    <w:p w14:paraId="58BB849F" w14:textId="066D7063" w:rsidR="00D07F0B" w:rsidRPr="001014D0" w:rsidRDefault="00D07F0B" w:rsidP="00FC2327">
      <w:r>
        <w:t>Discus time diary – how typical were these days?</w:t>
      </w:r>
    </w:p>
    <w:p w14:paraId="70C697AB" w14:textId="77777777" w:rsidR="002C52CC" w:rsidRPr="001014D0" w:rsidRDefault="002C52CC" w:rsidP="00FC2327"/>
    <w:p w14:paraId="0DB57DA6" w14:textId="0BFDDDB0" w:rsidR="002C52CC" w:rsidRPr="001014D0" w:rsidRDefault="002C52CC" w:rsidP="00FC2327">
      <w:r w:rsidRPr="001014D0">
        <w:t>Using working conditions scale:</w:t>
      </w:r>
    </w:p>
    <w:p w14:paraId="060F174F" w14:textId="77777777" w:rsidR="002C52CC" w:rsidRPr="001014D0" w:rsidRDefault="002C52CC" w:rsidP="00FC2327"/>
    <w:p w14:paraId="252E4DF4" w14:textId="42BA14DA" w:rsidR="002C52CC" w:rsidRPr="001014D0" w:rsidRDefault="002C52CC" w:rsidP="002C52CC">
      <w:pPr>
        <w:pStyle w:val="ListParagraph"/>
        <w:numPr>
          <w:ilvl w:val="0"/>
          <w:numId w:val="11"/>
        </w:numPr>
      </w:pPr>
      <w:r w:rsidRPr="001014D0">
        <w:t>Do you work multiple jobs or just one?</w:t>
      </w:r>
    </w:p>
    <w:p w14:paraId="150A2F02" w14:textId="4EF865D1" w:rsidR="002C52CC" w:rsidRPr="001014D0" w:rsidRDefault="002C52CC" w:rsidP="002C52CC">
      <w:pPr>
        <w:pStyle w:val="ListParagraph"/>
        <w:numPr>
          <w:ilvl w:val="0"/>
          <w:numId w:val="11"/>
        </w:numPr>
      </w:pPr>
      <w:r w:rsidRPr="001014D0">
        <w:t>Do you feel that your job is secure?</w:t>
      </w:r>
    </w:p>
    <w:p w14:paraId="3224F5D9" w14:textId="455B91F5" w:rsidR="002C52CC" w:rsidRPr="001014D0" w:rsidRDefault="002C52CC" w:rsidP="002C52CC">
      <w:pPr>
        <w:pStyle w:val="ListParagraph"/>
        <w:numPr>
          <w:ilvl w:val="0"/>
          <w:numId w:val="11"/>
        </w:numPr>
      </w:pPr>
      <w:r w:rsidRPr="001014D0">
        <w:lastRenderedPageBreak/>
        <w:t>What type of hours do you work (how many, what times of the day)?</w:t>
      </w:r>
    </w:p>
    <w:p w14:paraId="2A66D08E" w14:textId="129D9A61" w:rsidR="002C52CC" w:rsidRPr="001014D0" w:rsidRDefault="002C52CC" w:rsidP="002C52CC">
      <w:pPr>
        <w:pStyle w:val="ListParagraph"/>
        <w:numPr>
          <w:ilvl w:val="0"/>
          <w:numId w:val="11"/>
        </w:numPr>
      </w:pPr>
      <w:r w:rsidRPr="001014D0">
        <w:t>Do you know what your hours will be day-to-day or week-to-week?</w:t>
      </w:r>
    </w:p>
    <w:p w14:paraId="0043CD87" w14:textId="44307335" w:rsidR="00437B03" w:rsidRPr="001014D0" w:rsidRDefault="00437B03" w:rsidP="00437B03">
      <w:pPr>
        <w:pStyle w:val="ListParagraph"/>
        <w:numPr>
          <w:ilvl w:val="1"/>
          <w:numId w:val="11"/>
        </w:numPr>
      </w:pPr>
      <w:r w:rsidRPr="001014D0">
        <w:t>If not, how does this affect you/your family?</w:t>
      </w:r>
    </w:p>
    <w:p w14:paraId="5C41B4E6" w14:textId="3E373C17" w:rsidR="00D07F0B" w:rsidRDefault="002C52CC" w:rsidP="002C52CC">
      <w:pPr>
        <w:pStyle w:val="ListParagraph"/>
        <w:numPr>
          <w:ilvl w:val="0"/>
          <w:numId w:val="11"/>
        </w:numPr>
      </w:pPr>
      <w:r w:rsidRPr="001014D0">
        <w:t xml:space="preserve">When you’re at work, do you feel pressed for time? </w:t>
      </w:r>
      <w:r w:rsidR="00D07F0B">
        <w:t>Can you explain how this feels? (e.g. anxious, busy)</w:t>
      </w:r>
    </w:p>
    <w:p w14:paraId="7ACBE1CD" w14:textId="5FC5B17F" w:rsidR="002C52CC" w:rsidRPr="001014D0" w:rsidRDefault="002C52CC" w:rsidP="00D07F0B">
      <w:pPr>
        <w:pStyle w:val="ListParagraph"/>
        <w:numPr>
          <w:ilvl w:val="1"/>
          <w:numId w:val="11"/>
        </w:numPr>
      </w:pPr>
      <w:r w:rsidRPr="001014D0">
        <w:t>If so, how do you manage this?</w:t>
      </w:r>
    </w:p>
    <w:p w14:paraId="4521EEF2" w14:textId="0A7CC011" w:rsidR="002C52CC" w:rsidRPr="001014D0" w:rsidRDefault="002C52CC" w:rsidP="00D07F0B">
      <w:pPr>
        <w:pStyle w:val="ListParagraph"/>
        <w:numPr>
          <w:ilvl w:val="0"/>
          <w:numId w:val="11"/>
        </w:numPr>
      </w:pPr>
      <w:r w:rsidRPr="001014D0">
        <w:t>There’s been a lot of discussion in the media and politics about ‘flexi</w:t>
      </w:r>
      <w:r w:rsidR="00D07F0B">
        <w:t>ble work’</w:t>
      </w:r>
      <w:r w:rsidRPr="001014D0">
        <w:t xml:space="preserve">. What does ‘flexible work mean to you? </w:t>
      </w:r>
    </w:p>
    <w:p w14:paraId="41D8824C" w14:textId="49C20F92" w:rsidR="002C52CC" w:rsidRPr="001014D0" w:rsidRDefault="002C52CC" w:rsidP="002C52CC">
      <w:pPr>
        <w:pStyle w:val="ListParagraph"/>
        <w:numPr>
          <w:ilvl w:val="1"/>
          <w:numId w:val="11"/>
        </w:numPr>
      </w:pPr>
      <w:r w:rsidRPr="001014D0">
        <w:t xml:space="preserve">Do you feel you can access flexible </w:t>
      </w:r>
      <w:r w:rsidR="00D07F0B">
        <w:t>work arrangements</w:t>
      </w:r>
      <w:r w:rsidRPr="001014D0">
        <w:t>?</w:t>
      </w:r>
      <w:r w:rsidR="000516C4" w:rsidRPr="001014D0">
        <w:t xml:space="preserve"> </w:t>
      </w:r>
    </w:p>
    <w:p w14:paraId="777AD87B" w14:textId="1BDBD0EF" w:rsidR="002C52CC" w:rsidRDefault="002C52CC" w:rsidP="002C52CC">
      <w:pPr>
        <w:pStyle w:val="ListParagraph"/>
        <w:numPr>
          <w:ilvl w:val="1"/>
          <w:numId w:val="11"/>
        </w:numPr>
      </w:pPr>
      <w:r w:rsidRPr="001014D0">
        <w:t>If so, how does this help you manage other commitments or activities in your life?</w:t>
      </w:r>
    </w:p>
    <w:p w14:paraId="3C525712" w14:textId="77777777" w:rsidR="00D07F0B" w:rsidRDefault="00D07F0B" w:rsidP="00D07F0B"/>
    <w:p w14:paraId="504083B4" w14:textId="070D6C90" w:rsidR="00D07F0B" w:rsidRDefault="00D07F0B" w:rsidP="00D07F0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0A9134" wp14:editId="42373D91">
                <wp:simplePos x="0" y="0"/>
                <wp:positionH relativeFrom="column">
                  <wp:posOffset>571500</wp:posOffset>
                </wp:positionH>
                <wp:positionV relativeFrom="paragraph">
                  <wp:posOffset>128905</wp:posOffset>
                </wp:positionV>
                <wp:extent cx="6400800" cy="2400300"/>
                <wp:effectExtent l="0" t="0" r="25400" b="3810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240030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A6C3A9" w14:textId="316E3C36" w:rsidR="00D07F0B" w:rsidRPr="00D07F0B" w:rsidRDefault="00D07F0B">
                            <w:pPr>
                              <w:rPr>
                                <w:b/>
                              </w:rPr>
                            </w:pPr>
                            <w:r w:rsidRPr="00D07F0B">
                              <w:rPr>
                                <w:b/>
                              </w:rPr>
                              <w:t>Flexible work arrangements</w:t>
                            </w:r>
                          </w:p>
                          <w:p w14:paraId="3862629F" w14:textId="77777777" w:rsidR="00D07F0B" w:rsidRDefault="00D07F0B"/>
                          <w:p w14:paraId="6D08C446" w14:textId="30D3302E" w:rsidR="00D07F0B" w:rsidRDefault="00D07F0B">
                            <w:r>
                              <w:t>Can you vary your start/finish times?</w:t>
                            </w:r>
                            <w:r>
                              <w:tab/>
                            </w:r>
                            <w:r>
                              <w:tab/>
                              <w:t>Y/N</w:t>
                            </w:r>
                          </w:p>
                          <w:p w14:paraId="045E9769" w14:textId="29E71ED8" w:rsidR="00D07F0B" w:rsidRDefault="00D07F0B">
                            <w:r>
                              <w:t>Can you vary when in the week you work?</w:t>
                            </w:r>
                            <w:r>
                              <w:tab/>
                              <w:t>Y/N</w:t>
                            </w:r>
                          </w:p>
                          <w:p w14:paraId="1AEEB936" w14:textId="151A4BEF" w:rsidR="00D07F0B" w:rsidRDefault="00D07F0B">
                            <w:r>
                              <w:t>Can you work reduced hours if you need?</w:t>
                            </w:r>
                            <w:r>
                              <w:tab/>
                              <w:t>Y/N</w:t>
                            </w:r>
                          </w:p>
                          <w:p w14:paraId="73C15F02" w14:textId="20066AA1" w:rsidR="00D07F0B" w:rsidRDefault="00D07F0B">
                            <w:r>
                              <w:t>Can you arrange your time to manage unexpected personal/family responsibilities?</w:t>
                            </w:r>
                            <w:r>
                              <w:tab/>
                              <w:t>Y/N</w:t>
                            </w:r>
                          </w:p>
                          <w:p w14:paraId="23A24A36" w14:textId="6812A0AC" w:rsidR="00D07F0B" w:rsidRDefault="00D07F0B">
                            <w:r>
                              <w:t>Can you take extended leave? (Maternity? Study?)</w:t>
                            </w:r>
                            <w:r>
                              <w:tab/>
                              <w:t>Y/N</w:t>
                            </w:r>
                          </w:p>
                          <w:p w14:paraId="0B5DA5E8" w14:textId="100A837E" w:rsidR="00D07F0B" w:rsidRDefault="00D07F0B">
                            <w:r>
                              <w:t>Can you reduce work responsibilities if needed?</w:t>
                            </w:r>
                            <w:r>
                              <w:tab/>
                              <w:t>Y/N</w:t>
                            </w:r>
                          </w:p>
                          <w:p w14:paraId="3443CB4D" w14:textId="3EDBD6F4" w:rsidR="00D07F0B" w:rsidRDefault="00D07F0B">
                            <w:r>
                              <w:t>Can you work off site if needed?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Y/N</w:t>
                            </w:r>
                          </w:p>
                          <w:p w14:paraId="1B1E6AE5" w14:textId="12D23778" w:rsidR="00D07F0B" w:rsidRDefault="00D07F0B">
                            <w:r>
                              <w:t>Can you vary your employment contract (e.g. job share)?</w:t>
                            </w:r>
                            <w:r>
                              <w:tab/>
                            </w:r>
                            <w:r>
                              <w:tab/>
                              <w:t>Y/N</w:t>
                            </w:r>
                          </w:p>
                          <w:p w14:paraId="4CC7CAD7" w14:textId="0680DE96" w:rsidR="00D07F0B" w:rsidRDefault="00D07F0B">
                            <w:r>
                              <w:t>Can you adjust your benefits? (</w:t>
                            </w:r>
                            <w:proofErr w:type="gramStart"/>
                            <w:r>
                              <w:t>e.g</w:t>
                            </w:r>
                            <w:proofErr w:type="gramEnd"/>
                            <w:r>
                              <w:t>. buy extra annual leave)</w:t>
                            </w:r>
                            <w:r>
                              <w:tab/>
                            </w:r>
                            <w:r>
                              <w:tab/>
                              <w:t>Y/N</w:t>
                            </w:r>
                          </w:p>
                          <w:p w14:paraId="2D7435CA" w14:textId="77777777" w:rsidR="00D07F0B" w:rsidRDefault="00D07F0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0A913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45pt;margin-top:10.15pt;width:7in;height:18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" fillcolor="white [3201]" strokecolor="#4f81bd [3204]" strokeweight="2pt">
                <v:textbox>
                  <w:txbxContent>
                    <w:p w14:paraId="4DA6C3A9" w14:textId="316E3C36" w:rsidR="00D07F0B" w:rsidRPr="00D07F0B" w:rsidRDefault="00D07F0B">
                      <w:pPr>
                        <w:rPr>
                          <w:b/>
                        </w:rPr>
                      </w:pPr>
                      <w:r w:rsidRPr="00D07F0B">
                        <w:rPr>
                          <w:b/>
                        </w:rPr>
                        <w:t>Flexible work arrangements</w:t>
                      </w:r>
                    </w:p>
                    <w:p w14:paraId="3862629F" w14:textId="77777777" w:rsidR="00D07F0B" w:rsidRDefault="00D07F0B"/>
                    <w:p w14:paraId="6D08C446" w14:textId="30D3302E" w:rsidR="00D07F0B" w:rsidRDefault="00D07F0B">
                      <w:r>
                        <w:t>Can you vary your start/finish times?</w:t>
                      </w:r>
                      <w:r>
                        <w:tab/>
                      </w:r>
                      <w:r>
                        <w:tab/>
                        <w:t>Y/N</w:t>
                      </w:r>
                    </w:p>
                    <w:p w14:paraId="045E9769" w14:textId="29E71ED8" w:rsidR="00D07F0B" w:rsidRDefault="00D07F0B">
                      <w:r>
                        <w:t>Can you vary when in the week you work?</w:t>
                      </w:r>
                      <w:r>
                        <w:tab/>
                        <w:t>Y/N</w:t>
                      </w:r>
                    </w:p>
                    <w:p w14:paraId="1AEEB936" w14:textId="151A4BEF" w:rsidR="00D07F0B" w:rsidRDefault="00D07F0B">
                      <w:r>
                        <w:t>Can you work reduced hours if you need?</w:t>
                      </w:r>
                      <w:r>
                        <w:tab/>
                        <w:t>Y/N</w:t>
                      </w:r>
                    </w:p>
                    <w:p w14:paraId="73C15F02" w14:textId="20066AA1" w:rsidR="00D07F0B" w:rsidRDefault="00D07F0B">
                      <w:r>
                        <w:t>Can you arrange your time to manage unexpected personal/family responsibilities?</w:t>
                      </w:r>
                      <w:r>
                        <w:tab/>
                        <w:t>Y/N</w:t>
                      </w:r>
                    </w:p>
                    <w:p w14:paraId="23A24A36" w14:textId="6812A0AC" w:rsidR="00D07F0B" w:rsidRDefault="00D07F0B">
                      <w:r>
                        <w:t>Can you take extended leave? (Maternity? Study?)</w:t>
                      </w:r>
                      <w:r>
                        <w:tab/>
                        <w:t>Y/N</w:t>
                      </w:r>
                    </w:p>
                    <w:p w14:paraId="0B5DA5E8" w14:textId="100A837E" w:rsidR="00D07F0B" w:rsidRDefault="00D07F0B">
                      <w:r>
                        <w:t>Can you reduce work responsibilities if needed?</w:t>
                      </w:r>
                      <w:r>
                        <w:tab/>
                        <w:t>Y/N</w:t>
                      </w:r>
                    </w:p>
                    <w:p w14:paraId="3443CB4D" w14:textId="3EDBD6F4" w:rsidR="00D07F0B" w:rsidRDefault="00D07F0B">
                      <w:r>
                        <w:t>Can you work off site if needed?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Y/N</w:t>
                      </w:r>
                    </w:p>
                    <w:p w14:paraId="1B1E6AE5" w14:textId="12D23778" w:rsidR="00D07F0B" w:rsidRDefault="00D07F0B">
                      <w:r>
                        <w:t>Can you vary your employment contract (e.g. job share)?</w:t>
                      </w:r>
                      <w:r>
                        <w:tab/>
                      </w:r>
                      <w:r>
                        <w:tab/>
                        <w:t>Y/N</w:t>
                      </w:r>
                    </w:p>
                    <w:p w14:paraId="4CC7CAD7" w14:textId="0680DE96" w:rsidR="00D07F0B" w:rsidRDefault="00D07F0B">
                      <w:r>
                        <w:t>Can you adjust your benefits? (</w:t>
                      </w:r>
                      <w:proofErr w:type="gramStart"/>
                      <w:r>
                        <w:t>e.g</w:t>
                      </w:r>
                      <w:proofErr w:type="gramEnd"/>
                      <w:r>
                        <w:t>. buy extra annual leave)</w:t>
                      </w:r>
                      <w:r>
                        <w:tab/>
                      </w:r>
                      <w:r>
                        <w:tab/>
                        <w:t>Y/N</w:t>
                      </w:r>
                    </w:p>
                    <w:p w14:paraId="2D7435CA" w14:textId="77777777" w:rsidR="00D07F0B" w:rsidRDefault="00D07F0B"/>
                  </w:txbxContent>
                </v:textbox>
                <w10:wrap type="square"/>
              </v:shape>
            </w:pict>
          </mc:Fallback>
        </mc:AlternateContent>
      </w:r>
    </w:p>
    <w:p w14:paraId="560965F5" w14:textId="77777777" w:rsidR="00D07F0B" w:rsidRDefault="00D07F0B" w:rsidP="00D07F0B"/>
    <w:p w14:paraId="4199527A" w14:textId="77777777" w:rsidR="00D07F0B" w:rsidRDefault="00D07F0B" w:rsidP="00D07F0B"/>
    <w:p w14:paraId="31FDF06E" w14:textId="77777777" w:rsidR="00D07F0B" w:rsidRDefault="00D07F0B" w:rsidP="00D07F0B"/>
    <w:p w14:paraId="75FD8B31" w14:textId="77777777" w:rsidR="00D07F0B" w:rsidRDefault="00D07F0B" w:rsidP="00D07F0B"/>
    <w:p w14:paraId="1AD1D1D6" w14:textId="77777777" w:rsidR="00D07F0B" w:rsidRDefault="00D07F0B" w:rsidP="00D07F0B"/>
    <w:p w14:paraId="7E6BBC1B" w14:textId="77777777" w:rsidR="00D07F0B" w:rsidRDefault="00D07F0B" w:rsidP="00D07F0B"/>
    <w:p w14:paraId="1B7E2180" w14:textId="77777777" w:rsidR="004E3C96" w:rsidRDefault="004E3C96" w:rsidP="004E3C96"/>
    <w:p w14:paraId="18E7C68F" w14:textId="77777777" w:rsidR="00D07F0B" w:rsidRDefault="00D07F0B" w:rsidP="004E3C96"/>
    <w:p w14:paraId="0EB919EB" w14:textId="77777777" w:rsidR="00D07F0B" w:rsidRDefault="00D07F0B" w:rsidP="004E3C96"/>
    <w:p w14:paraId="6E240829" w14:textId="77777777" w:rsidR="00D07F0B" w:rsidRDefault="00D07F0B" w:rsidP="004E3C96"/>
    <w:p w14:paraId="775A0B25" w14:textId="77777777" w:rsidR="00D07F0B" w:rsidRDefault="00D07F0B" w:rsidP="004E3C96"/>
    <w:p w14:paraId="546A8D31" w14:textId="77777777" w:rsidR="00D07F0B" w:rsidRDefault="00D07F0B" w:rsidP="004E3C96"/>
    <w:p w14:paraId="16B7694B" w14:textId="77777777" w:rsidR="00D07F0B" w:rsidRDefault="00D07F0B" w:rsidP="004E3C96"/>
    <w:p w14:paraId="154F2995" w14:textId="77777777" w:rsidR="00D07F0B" w:rsidRDefault="00D07F0B" w:rsidP="004E3C96"/>
    <w:p w14:paraId="50D7E2F2" w14:textId="420CD47E" w:rsidR="004E3C96" w:rsidRDefault="004E3C96" w:rsidP="004E3C96">
      <w:r>
        <w:t xml:space="preserve">How satisfied are you with your work? </w:t>
      </w:r>
    </w:p>
    <w:p w14:paraId="2AB36AD7" w14:textId="3AAA0572" w:rsidR="004E3C96" w:rsidRDefault="004E3C96" w:rsidP="004E3C96">
      <w:r>
        <w:t xml:space="preserve">How satisfied are you with your free time? </w:t>
      </w:r>
    </w:p>
    <w:p w14:paraId="26D4855C" w14:textId="77777777" w:rsidR="004E3C96" w:rsidRPr="001014D0" w:rsidRDefault="004E3C96" w:rsidP="004E3C96"/>
    <w:p w14:paraId="7773AEE7" w14:textId="054A273C" w:rsidR="00FC2327" w:rsidRPr="001014D0" w:rsidRDefault="00FC2327" w:rsidP="00FC2327">
      <w:pPr>
        <w:rPr>
          <w:u w:val="single"/>
        </w:rPr>
      </w:pPr>
      <w:r w:rsidRPr="001014D0">
        <w:rPr>
          <w:u w:val="single"/>
        </w:rPr>
        <w:t>Work</w:t>
      </w:r>
      <w:r w:rsidR="002C52CC" w:rsidRPr="001014D0">
        <w:rPr>
          <w:u w:val="single"/>
        </w:rPr>
        <w:t>-life interference</w:t>
      </w:r>
    </w:p>
    <w:p w14:paraId="2C09D758" w14:textId="77777777" w:rsidR="00FC2327" w:rsidRPr="001014D0" w:rsidRDefault="00FC2327" w:rsidP="00FC2327"/>
    <w:p w14:paraId="198AE242" w14:textId="02591E4A" w:rsidR="002C52CC" w:rsidRPr="001014D0" w:rsidRDefault="002C52CC" w:rsidP="002C52CC">
      <w:r w:rsidRPr="001014D0">
        <w:t>Apart from work, do you have any other major commitments that take up your time?</w:t>
      </w:r>
    </w:p>
    <w:p w14:paraId="00A86C11" w14:textId="5ADC898F" w:rsidR="002C52CC" w:rsidRPr="001014D0" w:rsidRDefault="002C52CC" w:rsidP="002C52CC">
      <w:pPr>
        <w:pStyle w:val="ListParagraph"/>
        <w:numPr>
          <w:ilvl w:val="0"/>
          <w:numId w:val="15"/>
        </w:numPr>
      </w:pPr>
      <w:r w:rsidRPr="001014D0">
        <w:t>E.g. study, caring for children</w:t>
      </w:r>
    </w:p>
    <w:p w14:paraId="0016AAF0" w14:textId="77777777" w:rsidR="002C52CC" w:rsidRPr="001014D0" w:rsidRDefault="002C52CC" w:rsidP="002C52CC"/>
    <w:p w14:paraId="430DDA19" w14:textId="01E4B390" w:rsidR="002C52CC" w:rsidRPr="001014D0" w:rsidRDefault="002C52CC" w:rsidP="002C52CC">
      <w:r w:rsidRPr="001014D0">
        <w:t>Can you tell me about the last time work interfered with these activities (e.g. having to work extra hours)?</w:t>
      </w:r>
    </w:p>
    <w:p w14:paraId="0574C741" w14:textId="77777777" w:rsidR="002C52CC" w:rsidRPr="001014D0" w:rsidRDefault="002C52CC" w:rsidP="002C52CC"/>
    <w:p w14:paraId="6C0CB7BE" w14:textId="3DC95036" w:rsidR="002C52CC" w:rsidRPr="001014D0" w:rsidRDefault="002C52CC" w:rsidP="002C52CC">
      <w:r w:rsidRPr="001014D0">
        <w:t>Can you tell me about the last time your partner’s work (if applicable) interfered with these other activities?</w:t>
      </w:r>
    </w:p>
    <w:p w14:paraId="3EF1D787" w14:textId="77777777" w:rsidR="002C52CC" w:rsidRPr="001014D0" w:rsidRDefault="002C52CC" w:rsidP="002C52CC"/>
    <w:p w14:paraId="25748056" w14:textId="77777777" w:rsidR="002C52CC" w:rsidRPr="001014D0" w:rsidRDefault="002C52CC" w:rsidP="002C52CC">
      <w:pPr>
        <w:pStyle w:val="ListParagraph"/>
        <w:numPr>
          <w:ilvl w:val="0"/>
          <w:numId w:val="12"/>
        </w:numPr>
      </w:pPr>
      <w:r w:rsidRPr="001014D0">
        <w:t>Can you tell me a little about how you and your partner (or household) manage these time conflicts?</w:t>
      </w:r>
    </w:p>
    <w:p w14:paraId="5F456908" w14:textId="016C1AEB" w:rsidR="002C52CC" w:rsidRPr="001014D0" w:rsidRDefault="002C52CC" w:rsidP="002C52CC">
      <w:pPr>
        <w:pStyle w:val="ListParagraph"/>
        <w:numPr>
          <w:ilvl w:val="0"/>
          <w:numId w:val="12"/>
        </w:numPr>
      </w:pPr>
      <w:r w:rsidRPr="001014D0">
        <w:t>Can you tell me about how you juggle work and other activities so that you can have time with family and friends? (</w:t>
      </w:r>
      <w:proofErr w:type="gramStart"/>
      <w:r w:rsidRPr="001014D0">
        <w:t>e.g</w:t>
      </w:r>
      <w:proofErr w:type="gramEnd"/>
      <w:r w:rsidRPr="001014D0">
        <w:t>. do you work quicker, break domestic tasks up, multi-task?)</w:t>
      </w:r>
    </w:p>
    <w:p w14:paraId="594A8EA4" w14:textId="1C4EFCD3" w:rsidR="002C52CC" w:rsidRPr="001014D0" w:rsidRDefault="002C52CC" w:rsidP="002C52CC">
      <w:pPr>
        <w:pStyle w:val="ListParagraph"/>
        <w:numPr>
          <w:ilvl w:val="1"/>
          <w:numId w:val="12"/>
        </w:numPr>
      </w:pPr>
      <w:r w:rsidRPr="001014D0">
        <w:t>Is there anything that would make this easier?</w:t>
      </w:r>
    </w:p>
    <w:p w14:paraId="53E54EE3" w14:textId="77777777" w:rsidR="002C52CC" w:rsidRPr="001014D0" w:rsidRDefault="002C52CC" w:rsidP="00FC2327"/>
    <w:p w14:paraId="4F5931F3" w14:textId="77777777" w:rsidR="00AA1A69" w:rsidRDefault="002C52CC" w:rsidP="00AA1A69">
      <w:r w:rsidRPr="00AA1A69">
        <w:t>Do you ever feel rushed or like you don’t have enough time outside of work?</w:t>
      </w:r>
      <w:r w:rsidR="004E3EB8" w:rsidRPr="00AA1A69">
        <w:t xml:space="preserve"> </w:t>
      </w:r>
    </w:p>
    <w:p w14:paraId="7396C9E2" w14:textId="0D6EFAAE" w:rsidR="002C52CC" w:rsidRPr="001014D0" w:rsidRDefault="002C52CC" w:rsidP="00AA1A69">
      <w:pPr>
        <w:pStyle w:val="ListParagraph"/>
        <w:numPr>
          <w:ilvl w:val="0"/>
          <w:numId w:val="19"/>
        </w:numPr>
      </w:pPr>
      <w:r w:rsidRPr="001014D0">
        <w:t>If so, when do you feel this way?</w:t>
      </w:r>
      <w:r w:rsidR="00AA1A69">
        <w:t xml:space="preserve"> How often?</w:t>
      </w:r>
    </w:p>
    <w:p w14:paraId="685DDA91" w14:textId="77777777" w:rsidR="002C52CC" w:rsidRPr="001014D0" w:rsidRDefault="002C52CC" w:rsidP="00FC2327"/>
    <w:p w14:paraId="1401E4B5" w14:textId="77777777" w:rsidR="00FC2327" w:rsidRPr="001014D0" w:rsidRDefault="00FC2327" w:rsidP="00FC2327">
      <w:r w:rsidRPr="001014D0">
        <w:lastRenderedPageBreak/>
        <w:t>Do you or your family have to skip any activities in order to fit work in?</w:t>
      </w:r>
    </w:p>
    <w:p w14:paraId="1A85BBBB" w14:textId="77777777" w:rsidR="00FC2327" w:rsidRPr="001014D0" w:rsidRDefault="00FC2327" w:rsidP="00FC2327"/>
    <w:p w14:paraId="19FACFD2" w14:textId="77777777" w:rsidR="002C52CC" w:rsidRPr="001014D0" w:rsidRDefault="00FC2327" w:rsidP="00FC2327">
      <w:r w:rsidRPr="001014D0">
        <w:t xml:space="preserve">If you have make a choice between a work commitment and another activity, </w:t>
      </w:r>
      <w:r w:rsidR="002C52CC" w:rsidRPr="001014D0">
        <w:t xml:space="preserve">how do you make this decision? </w:t>
      </w:r>
    </w:p>
    <w:p w14:paraId="177FB0F4" w14:textId="4603668F" w:rsidR="00FC2327" w:rsidRPr="001014D0" w:rsidRDefault="00FC2327" w:rsidP="002C52CC">
      <w:pPr>
        <w:pStyle w:val="ListParagraph"/>
        <w:numPr>
          <w:ilvl w:val="0"/>
          <w:numId w:val="14"/>
        </w:numPr>
      </w:pPr>
      <w:r w:rsidRPr="001014D0">
        <w:t>Is there a recent example you could di</w:t>
      </w:r>
      <w:r w:rsidR="002C52CC" w:rsidRPr="001014D0">
        <w:t>scuss where you had a conflict?</w:t>
      </w:r>
    </w:p>
    <w:p w14:paraId="18B44713" w14:textId="77777777" w:rsidR="00FC2327" w:rsidRPr="001014D0" w:rsidRDefault="00FC2327" w:rsidP="00FC2327"/>
    <w:p w14:paraId="084B9B6A" w14:textId="77777777" w:rsidR="00FC2327" w:rsidRPr="001014D0" w:rsidRDefault="00FC2327" w:rsidP="00FC2327">
      <w:pPr>
        <w:rPr>
          <w:u w:val="single"/>
        </w:rPr>
      </w:pPr>
      <w:r w:rsidRPr="001014D0">
        <w:rPr>
          <w:u w:val="single"/>
        </w:rPr>
        <w:t>Health impacts</w:t>
      </w:r>
    </w:p>
    <w:p w14:paraId="5795F624" w14:textId="77777777" w:rsidR="00FC2327" w:rsidRPr="001014D0" w:rsidRDefault="00FC2327" w:rsidP="00FC2327">
      <w:pPr>
        <w:rPr>
          <w:u w:val="single"/>
        </w:rPr>
      </w:pPr>
    </w:p>
    <w:p w14:paraId="2F10AB9B" w14:textId="42432C61" w:rsidR="00FC2327" w:rsidRDefault="00FC2327" w:rsidP="00DE1E97">
      <w:pPr>
        <w:pStyle w:val="ListParagraph"/>
        <w:numPr>
          <w:ilvl w:val="0"/>
          <w:numId w:val="17"/>
        </w:numPr>
      </w:pPr>
      <w:r w:rsidRPr="001014D0">
        <w:t>What activities do you do to keep fit and healthy or relax? Of these, are there any you’d like to do more of?</w:t>
      </w:r>
    </w:p>
    <w:p w14:paraId="7DB5F2EC" w14:textId="48354251" w:rsidR="00AA1A69" w:rsidRPr="001014D0" w:rsidRDefault="00AA1A69" w:rsidP="00DE1E97">
      <w:pPr>
        <w:pStyle w:val="ListParagraph"/>
        <w:numPr>
          <w:ilvl w:val="0"/>
          <w:numId w:val="17"/>
        </w:numPr>
      </w:pPr>
      <w:r>
        <w:t>How do you fit this into your work schedule?</w:t>
      </w:r>
    </w:p>
    <w:p w14:paraId="3974FB16" w14:textId="77777777" w:rsidR="00660D87" w:rsidRDefault="00660D87" w:rsidP="00FC2327"/>
    <w:p w14:paraId="10F30C1F" w14:textId="4064FFCB" w:rsidR="00660D87" w:rsidRDefault="00660D87" w:rsidP="00DE1E97">
      <w:pPr>
        <w:pStyle w:val="ListParagraph"/>
        <w:numPr>
          <w:ilvl w:val="0"/>
          <w:numId w:val="17"/>
        </w:numPr>
      </w:pPr>
      <w:r>
        <w:t>C</w:t>
      </w:r>
      <w:r w:rsidR="00AA1A69">
        <w:t>an you please describe what you</w:t>
      </w:r>
      <w:r>
        <w:t xml:space="preserve"> any exercise that you were doing </w:t>
      </w:r>
      <w:r w:rsidRPr="00DE1E97">
        <w:rPr>
          <w:u w:val="single"/>
        </w:rPr>
        <w:t>last night</w:t>
      </w:r>
      <w:r>
        <w:t xml:space="preserve"> (after 6pm)?</w:t>
      </w:r>
    </w:p>
    <w:p w14:paraId="327F031C" w14:textId="77777777" w:rsidR="00AA1A69" w:rsidRDefault="00AA1A69" w:rsidP="00AA1A69">
      <w:pPr>
        <w:pStyle w:val="ListParagraph"/>
      </w:pPr>
    </w:p>
    <w:p w14:paraId="4DA722C9" w14:textId="08A6810A" w:rsidR="00AA1A69" w:rsidRDefault="00AA1A69" w:rsidP="00AA1A69">
      <w:pPr>
        <w:pStyle w:val="ListParagraph"/>
        <w:numPr>
          <w:ilvl w:val="0"/>
          <w:numId w:val="14"/>
        </w:numPr>
      </w:pPr>
      <w:r>
        <w:t>What did you do?  Were you alone or with others, where did you undertake the activity and at what time? How long approximately did the activity/leisure episodes take?</w:t>
      </w:r>
    </w:p>
    <w:p w14:paraId="238A3E59" w14:textId="77777777" w:rsidR="00660D87" w:rsidRDefault="00660D87" w:rsidP="00FC2327"/>
    <w:p w14:paraId="45655719" w14:textId="1F29042C" w:rsidR="00AA1A69" w:rsidRDefault="00AA1A69" w:rsidP="00AA1A69">
      <w:pPr>
        <w:pStyle w:val="ListParagraph"/>
        <w:numPr>
          <w:ilvl w:val="0"/>
          <w:numId w:val="17"/>
        </w:numPr>
      </w:pPr>
      <w:r>
        <w:t>Can you tell me about your dinner last night?</w:t>
      </w:r>
    </w:p>
    <w:p w14:paraId="329E8E7D" w14:textId="7222CF39" w:rsidR="00660D87" w:rsidRDefault="00AA1A69" w:rsidP="00AA1A69">
      <w:pPr>
        <w:pStyle w:val="ListParagraph"/>
        <w:numPr>
          <w:ilvl w:val="0"/>
          <w:numId w:val="14"/>
        </w:numPr>
      </w:pPr>
      <w:r>
        <w:t>Where did you eat?</w:t>
      </w:r>
      <w:r w:rsidR="00660D87">
        <w:t xml:space="preserve"> </w:t>
      </w:r>
      <w:r>
        <w:t>What? W</w:t>
      </w:r>
      <w:r w:rsidR="00660D87">
        <w:t>ho did t</w:t>
      </w:r>
      <w:r>
        <w:t>he food preparation? W</w:t>
      </w:r>
      <w:r w:rsidR="00660D87">
        <w:t>ere you alone or with others, where did you eat and at what time? How long approximately did the meal/eating episodes take?</w:t>
      </w:r>
    </w:p>
    <w:p w14:paraId="018ABD10" w14:textId="77777777" w:rsidR="00AA1A69" w:rsidRDefault="00AA1A69" w:rsidP="00AA1A69">
      <w:pPr>
        <w:pStyle w:val="ListParagraph"/>
        <w:numPr>
          <w:ilvl w:val="0"/>
          <w:numId w:val="14"/>
        </w:numPr>
      </w:pPr>
    </w:p>
    <w:p w14:paraId="7996E320" w14:textId="77777777" w:rsidR="00AA1A69" w:rsidRDefault="00AA1A69" w:rsidP="00AA1A69">
      <w:pPr>
        <w:pStyle w:val="ListParagraph"/>
        <w:numPr>
          <w:ilvl w:val="0"/>
          <w:numId w:val="17"/>
        </w:numPr>
      </w:pPr>
      <w:r>
        <w:t xml:space="preserve">Can I ask about </w:t>
      </w:r>
      <w:r w:rsidRPr="00AA1A69">
        <w:rPr>
          <w:u w:val="single"/>
        </w:rPr>
        <w:t>this morning’s</w:t>
      </w:r>
      <w:r>
        <w:t xml:space="preserve"> breakfast</w:t>
      </w:r>
    </w:p>
    <w:p w14:paraId="2C942A41" w14:textId="77777777" w:rsidR="00AA1A69" w:rsidRDefault="00AA1A69" w:rsidP="00AA1A69">
      <w:pPr>
        <w:pStyle w:val="ListParagraph"/>
        <w:numPr>
          <w:ilvl w:val="0"/>
          <w:numId w:val="14"/>
        </w:numPr>
      </w:pPr>
      <w:r>
        <w:t>Where did you eat? What? Who did the food preparation? Were you alone or with others, where did you eat and at what time? How long approximately did the meal/eating episodes take?</w:t>
      </w:r>
    </w:p>
    <w:p w14:paraId="13BF3870" w14:textId="570DE407" w:rsidR="00AA1A69" w:rsidRDefault="00AA1A69" w:rsidP="0034739A">
      <w:pPr>
        <w:pStyle w:val="ListParagraph"/>
        <w:ind w:left="1440"/>
      </w:pPr>
      <w:r>
        <w:t xml:space="preserve"> </w:t>
      </w:r>
      <w:bookmarkStart w:id="0" w:name="_GoBack"/>
      <w:bookmarkEnd w:id="0"/>
    </w:p>
    <w:p w14:paraId="22852ACA" w14:textId="4C66CD03" w:rsidR="001A0695" w:rsidRDefault="00AA1A69" w:rsidP="00AA1A69">
      <w:pPr>
        <w:pStyle w:val="ListParagraph"/>
        <w:numPr>
          <w:ilvl w:val="0"/>
          <w:numId w:val="17"/>
        </w:numPr>
      </w:pPr>
      <w:r>
        <w:t>Were</w:t>
      </w:r>
      <w:r w:rsidR="001A0695">
        <w:t xml:space="preserve"> these typical evenings in terms of eating and physical activity for </w:t>
      </w:r>
      <w:proofErr w:type="gramStart"/>
      <w:r w:rsidR="001A0695">
        <w:t>a</w:t>
      </w:r>
      <w:proofErr w:type="gramEnd"/>
      <w:r w:rsidR="001A0695">
        <w:t xml:space="preserve"> X day of the week (</w:t>
      </w:r>
      <w:proofErr w:type="spellStart"/>
      <w:r w:rsidR="001A0695">
        <w:t>eg</w:t>
      </w:r>
      <w:proofErr w:type="spellEnd"/>
      <w:r w:rsidR="001A0695">
        <w:t xml:space="preserve"> Tuesday)?</w:t>
      </w:r>
    </w:p>
    <w:p w14:paraId="69C7438C" w14:textId="77777777" w:rsidR="001A0695" w:rsidRDefault="001A0695" w:rsidP="00FC2327"/>
    <w:p w14:paraId="757ADF8C" w14:textId="104E7956" w:rsidR="001A0695" w:rsidRDefault="001A0695" w:rsidP="001A0695">
      <w:pPr>
        <w:pStyle w:val="ListParagraph"/>
        <w:numPr>
          <w:ilvl w:val="0"/>
          <w:numId w:val="17"/>
        </w:numPr>
      </w:pPr>
      <w:r>
        <w:t>And once more:</w:t>
      </w:r>
      <w:r w:rsidR="00DE1E97">
        <w:t xml:space="preserve"> what about</w:t>
      </w:r>
      <w:r>
        <w:t xml:space="preserve"> </w:t>
      </w:r>
      <w:r w:rsidRPr="00AA1A69">
        <w:rPr>
          <w:u w:val="single"/>
        </w:rPr>
        <w:t>Sunday middle of the day</w:t>
      </w:r>
      <w:r>
        <w:t>/lunch time and any activity….</w:t>
      </w:r>
      <w:r w:rsidRPr="001A0695">
        <w:t xml:space="preserve"> </w:t>
      </w:r>
      <w:r>
        <w:t>repeat the line of questioning as to their typicality/variation</w:t>
      </w:r>
    </w:p>
    <w:p w14:paraId="05DEF6CC" w14:textId="77777777" w:rsidR="001A0695" w:rsidRDefault="001A0695" w:rsidP="00FC2327"/>
    <w:p w14:paraId="78C43FF1" w14:textId="492C7783" w:rsidR="00DE1E97" w:rsidRDefault="001A0695" w:rsidP="00DE1E97">
      <w:pPr>
        <w:pStyle w:val="ListParagraph"/>
        <w:numPr>
          <w:ilvl w:val="0"/>
          <w:numId w:val="17"/>
        </w:numPr>
      </w:pPr>
      <w:r>
        <w:t>Would you say that you have an established routine</w:t>
      </w:r>
      <w:r w:rsidR="00AA1A69">
        <w:t xml:space="preserve"> regarding your eating and </w:t>
      </w:r>
      <w:proofErr w:type="spellStart"/>
      <w:r w:rsidR="00AA1A69">
        <w:t>exercisee</w:t>
      </w:r>
      <w:proofErr w:type="spellEnd"/>
      <w:r>
        <w:t xml:space="preserve">? </w:t>
      </w:r>
    </w:p>
    <w:p w14:paraId="7AFC0876" w14:textId="77777777" w:rsidR="00DE1E97" w:rsidRDefault="00DE1E97" w:rsidP="00DE1E97"/>
    <w:p w14:paraId="6807C533" w14:textId="77777777" w:rsidR="00AA1A69" w:rsidRDefault="001A0695" w:rsidP="00AA1A69">
      <w:pPr>
        <w:pStyle w:val="ListParagraph"/>
        <w:numPr>
          <w:ilvl w:val="0"/>
          <w:numId w:val="14"/>
        </w:numPr>
      </w:pPr>
      <w:proofErr w:type="gramStart"/>
      <w:r>
        <w:t>for</w:t>
      </w:r>
      <w:proofErr w:type="gramEnd"/>
      <w:r>
        <w:t xml:space="preserve"> breakfast. </w:t>
      </w:r>
      <w:proofErr w:type="gramStart"/>
      <w:r>
        <w:t>lunch</w:t>
      </w:r>
      <w:proofErr w:type="gramEnd"/>
      <w:r>
        <w:t>, dinner and snacking</w:t>
      </w:r>
      <w:r w:rsidR="00AA1A69">
        <w:t>?</w:t>
      </w:r>
    </w:p>
    <w:p w14:paraId="0BB8EC60" w14:textId="0D253309" w:rsidR="001A0695" w:rsidRDefault="001A0695" w:rsidP="00AA1A69">
      <w:pPr>
        <w:pStyle w:val="ListParagraph"/>
        <w:numPr>
          <w:ilvl w:val="0"/>
          <w:numId w:val="14"/>
        </w:numPr>
      </w:pPr>
      <w:r>
        <w:t xml:space="preserve">And physical activity routines? </w:t>
      </w:r>
    </w:p>
    <w:p w14:paraId="77E24B80" w14:textId="77777777" w:rsidR="001A0695" w:rsidRDefault="001A0695" w:rsidP="00FC2327"/>
    <w:p w14:paraId="3F77678F" w14:textId="77068B5B" w:rsidR="001A0695" w:rsidRDefault="00DE1E97" w:rsidP="00DE1E97">
      <w:pPr>
        <w:pStyle w:val="ListParagraph"/>
        <w:numPr>
          <w:ilvl w:val="0"/>
          <w:numId w:val="17"/>
        </w:numPr>
      </w:pPr>
      <w:r>
        <w:t xml:space="preserve"> </w:t>
      </w:r>
      <w:r w:rsidR="001A0695">
        <w:t>Are you content with your answers to the above, or in an ideal world how would you change your patterns of eating and physical activity?</w:t>
      </w:r>
    </w:p>
    <w:p w14:paraId="53AA5C7A" w14:textId="77777777" w:rsidR="00660D87" w:rsidRDefault="00660D87" w:rsidP="00FC2327"/>
    <w:p w14:paraId="41845015" w14:textId="77777777" w:rsidR="0031356C" w:rsidRDefault="0031356C" w:rsidP="00DE1E97">
      <w:pPr>
        <w:ind w:left="709"/>
      </w:pPr>
    </w:p>
    <w:p w14:paraId="5F07632F" w14:textId="56A0F38F" w:rsidR="00660D87" w:rsidRDefault="00DE1E97" w:rsidP="00DE1E97">
      <w:pPr>
        <w:ind w:left="709"/>
      </w:pPr>
      <w:r>
        <w:t xml:space="preserve">Prompts: </w:t>
      </w:r>
    </w:p>
    <w:p w14:paraId="25F752F5" w14:textId="0C6B3015" w:rsidR="00FC2327" w:rsidRDefault="00FC2327" w:rsidP="00DE1E97">
      <w:pPr>
        <w:ind w:left="709"/>
      </w:pPr>
      <w:r w:rsidRPr="001014D0">
        <w:t xml:space="preserve">Are you able to </w:t>
      </w:r>
      <w:r w:rsidR="00DE1E97">
        <w:t xml:space="preserve">plan </w:t>
      </w:r>
      <w:r w:rsidRPr="001014D0">
        <w:t>home-cooked meals</w:t>
      </w:r>
      <w:r w:rsidR="00DE1E97">
        <w:t xml:space="preserve"> because your day is pretty predictable</w:t>
      </w:r>
      <w:r w:rsidRPr="001014D0">
        <w:t>?</w:t>
      </w:r>
    </w:p>
    <w:p w14:paraId="0720589E" w14:textId="1A55BB77" w:rsidR="00DE1E97" w:rsidRDefault="00DE1E97" w:rsidP="00DE1E97">
      <w:pPr>
        <w:ind w:left="709"/>
      </w:pPr>
      <w:r>
        <w:t xml:space="preserve">What about snacking and </w:t>
      </w:r>
      <w:r w:rsidRPr="001014D0">
        <w:t>eat</w:t>
      </w:r>
      <w:r>
        <w:t>ing</w:t>
      </w:r>
      <w:r w:rsidRPr="001014D0">
        <w:t xml:space="preserve"> on the run?</w:t>
      </w:r>
      <w:r>
        <w:t xml:space="preserve"> Are these common events because of hunger, lack of food in the house, your busy schedule? </w:t>
      </w:r>
      <w:r w:rsidR="00FC2327" w:rsidRPr="001014D0">
        <w:t>Are you able to s</w:t>
      </w:r>
      <w:r w:rsidR="002C52CC" w:rsidRPr="001014D0">
        <w:t>hare meals with your family</w:t>
      </w:r>
      <w:r>
        <w:t xml:space="preserve"> and /or friends</w:t>
      </w:r>
      <w:r w:rsidR="002C52CC" w:rsidRPr="001014D0">
        <w:t xml:space="preserve">? </w:t>
      </w:r>
    </w:p>
    <w:p w14:paraId="42AC3365" w14:textId="660577B4" w:rsidR="002C52CC" w:rsidRPr="001014D0" w:rsidRDefault="00DE1E97" w:rsidP="00DE1E97">
      <w:pPr>
        <w:ind w:left="709"/>
      </w:pPr>
      <w:r>
        <w:t>Can you exercise with some one? Stick to an exercise schedule? Is this a problem for you?</w:t>
      </w:r>
    </w:p>
    <w:p w14:paraId="6A0BDBE0" w14:textId="77777777" w:rsidR="00FC2327" w:rsidRPr="001014D0" w:rsidRDefault="00FC2327" w:rsidP="00AA1A69"/>
    <w:p w14:paraId="63FF0839" w14:textId="3B5E718B" w:rsidR="00FC2327" w:rsidRDefault="00FC2327" w:rsidP="00DE1E97">
      <w:pPr>
        <w:pStyle w:val="ListParagraph"/>
        <w:numPr>
          <w:ilvl w:val="0"/>
          <w:numId w:val="17"/>
        </w:numPr>
      </w:pPr>
      <w:r w:rsidRPr="001014D0">
        <w:t>Does work ever interfere with cooking, exercising or other activities you do to keep healthy?</w:t>
      </w:r>
    </w:p>
    <w:p w14:paraId="751C1CA4" w14:textId="2C28E43F" w:rsidR="002C52CC" w:rsidRDefault="002C52CC" w:rsidP="002C52CC">
      <w:pPr>
        <w:pStyle w:val="ListParagraph"/>
        <w:ind w:left="1440"/>
      </w:pPr>
    </w:p>
    <w:p w14:paraId="49EB6978" w14:textId="77777777" w:rsidR="00FC2327" w:rsidRDefault="00FC2327" w:rsidP="00FC2327"/>
    <w:p w14:paraId="71A880D2" w14:textId="528B2AFC" w:rsidR="00FC2327" w:rsidRPr="00DE1E97" w:rsidRDefault="00DE1E97" w:rsidP="00FC2327">
      <w:pPr>
        <w:rPr>
          <w:rFonts w:ascii="Times" w:hAnsi="Times"/>
          <w:i/>
        </w:rPr>
      </w:pPr>
      <w:r w:rsidRPr="00DE1E97">
        <w:rPr>
          <w:rFonts w:ascii="Times" w:hAnsi="Times"/>
          <w:i/>
        </w:rPr>
        <w:t>Now turning to sleep?</w:t>
      </w:r>
    </w:p>
    <w:p w14:paraId="7ACE2C6C" w14:textId="77777777" w:rsidR="00DE1E97" w:rsidRDefault="00DE1E97" w:rsidP="00FC2327">
      <w:pPr>
        <w:rPr>
          <w:rFonts w:ascii="Times" w:hAnsi="Times"/>
        </w:rPr>
      </w:pPr>
    </w:p>
    <w:p w14:paraId="72790035" w14:textId="39892F6C" w:rsidR="00DE1E97" w:rsidRDefault="00DE1E97" w:rsidP="00FC2327">
      <w:pPr>
        <w:rPr>
          <w:rFonts w:ascii="Times" w:hAnsi="Times"/>
        </w:rPr>
      </w:pPr>
      <w:r>
        <w:rPr>
          <w:rFonts w:ascii="Times" w:hAnsi="Times"/>
        </w:rPr>
        <w:t xml:space="preserve">Do you normally sleep at night? Or does shift work mean that you sleep during the day? </w:t>
      </w:r>
    </w:p>
    <w:p w14:paraId="3BA9343B" w14:textId="77777777" w:rsidR="00DE1E97" w:rsidRDefault="00DE1E97" w:rsidP="00FC2327">
      <w:pPr>
        <w:rPr>
          <w:rFonts w:ascii="Times" w:hAnsi="Times"/>
        </w:rPr>
      </w:pPr>
    </w:p>
    <w:p w14:paraId="37CA63A1" w14:textId="0BD6875A" w:rsidR="00DE1E97" w:rsidRDefault="00DE1E97" w:rsidP="00DE1E97">
      <w:pPr>
        <w:rPr>
          <w:rFonts w:ascii="Times" w:hAnsi="Times"/>
        </w:rPr>
      </w:pPr>
      <w:r>
        <w:rPr>
          <w:rFonts w:ascii="Times" w:hAnsi="Times"/>
        </w:rPr>
        <w:t xml:space="preserve">How many hours of sleep did you get last night/yesterday? Was that typical of </w:t>
      </w:r>
      <w:proofErr w:type="gramStart"/>
      <w:r>
        <w:rPr>
          <w:rFonts w:ascii="Times" w:hAnsi="Times"/>
        </w:rPr>
        <w:t>a</w:t>
      </w:r>
      <w:proofErr w:type="gramEnd"/>
      <w:r>
        <w:rPr>
          <w:rFonts w:ascii="Times" w:hAnsi="Times"/>
        </w:rPr>
        <w:t xml:space="preserve"> X night/day?</w:t>
      </w:r>
    </w:p>
    <w:p w14:paraId="40134E21" w14:textId="77777777" w:rsidR="00DE1E97" w:rsidRDefault="00DE1E97" w:rsidP="00DE1E97">
      <w:pPr>
        <w:rPr>
          <w:rFonts w:ascii="Times" w:hAnsi="Times"/>
        </w:rPr>
      </w:pPr>
    </w:p>
    <w:p w14:paraId="3FA917F0" w14:textId="347706C3" w:rsidR="00DE1E97" w:rsidRDefault="00DE1E97" w:rsidP="00DE1E97">
      <w:pPr>
        <w:rPr>
          <w:rFonts w:ascii="Times" w:hAnsi="Times"/>
        </w:rPr>
      </w:pPr>
      <w:r>
        <w:rPr>
          <w:rFonts w:ascii="Times" w:hAnsi="Times"/>
        </w:rPr>
        <w:t>Do you have a sleep routine across the week and the month?</w:t>
      </w:r>
    </w:p>
    <w:p w14:paraId="67BED1AC" w14:textId="77777777" w:rsidR="004E3EB8" w:rsidRDefault="004E3EB8" w:rsidP="00DE1E97">
      <w:pPr>
        <w:rPr>
          <w:rFonts w:ascii="Times" w:hAnsi="Times"/>
        </w:rPr>
      </w:pPr>
    </w:p>
    <w:p w14:paraId="1E7E903F" w14:textId="47E1AFBD" w:rsidR="004E3EB8" w:rsidRDefault="004E3EB8" w:rsidP="00DE1E97">
      <w:pPr>
        <w:rPr>
          <w:rFonts w:ascii="Times" w:hAnsi="Times"/>
        </w:rPr>
      </w:pPr>
      <w:r>
        <w:rPr>
          <w:rFonts w:ascii="Times" w:hAnsi="Times"/>
        </w:rPr>
        <w:t xml:space="preserve">If not, is this a problem? Is work a part of the problem, or is it more care duties </w:t>
      </w:r>
      <w:proofErr w:type="spellStart"/>
      <w:r>
        <w:rPr>
          <w:rFonts w:ascii="Times" w:hAnsi="Times"/>
        </w:rPr>
        <w:t>etc</w:t>
      </w:r>
      <w:proofErr w:type="spellEnd"/>
      <w:r>
        <w:rPr>
          <w:rFonts w:ascii="Times" w:hAnsi="Times"/>
        </w:rPr>
        <w:t>?</w:t>
      </w:r>
    </w:p>
    <w:p w14:paraId="4BD1BA37" w14:textId="77777777" w:rsidR="004E3EB8" w:rsidRDefault="004E3EB8" w:rsidP="00DE1E97">
      <w:pPr>
        <w:rPr>
          <w:rFonts w:ascii="Times" w:hAnsi="Times"/>
        </w:rPr>
      </w:pPr>
    </w:p>
    <w:p w14:paraId="010662D3" w14:textId="77777777" w:rsidR="004E3EB8" w:rsidRDefault="004E3EB8" w:rsidP="00FC2327">
      <w:pPr>
        <w:rPr>
          <w:rFonts w:ascii="Times" w:hAnsi="Times"/>
        </w:rPr>
      </w:pPr>
    </w:p>
    <w:sectPr w:rsidR="004E3EB8" w:rsidSect="000F148A">
      <w:headerReference w:type="default" r:id="rId7"/>
      <w:headerReference w:type="first" r:id="rId8"/>
      <w:pgSz w:w="12240" w:h="15840"/>
      <w:pgMar w:top="720" w:right="720" w:bottom="720" w:left="720" w:header="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A613AB" w14:textId="77777777" w:rsidR="004E4044" w:rsidRDefault="004E4044" w:rsidP="000F148A">
      <w:r>
        <w:separator/>
      </w:r>
    </w:p>
  </w:endnote>
  <w:endnote w:type="continuationSeparator" w:id="0">
    <w:p w14:paraId="1398607C" w14:textId="77777777" w:rsidR="004E4044" w:rsidRDefault="004E4044" w:rsidP="000F1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0690DA" w14:textId="77777777" w:rsidR="004E4044" w:rsidRDefault="004E4044" w:rsidP="000F148A">
      <w:r>
        <w:separator/>
      </w:r>
    </w:p>
  </w:footnote>
  <w:footnote w:type="continuationSeparator" w:id="0">
    <w:p w14:paraId="6DA1F069" w14:textId="77777777" w:rsidR="004E4044" w:rsidRDefault="004E4044" w:rsidP="000F148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314922" w14:textId="77777777" w:rsidR="000F148A" w:rsidRDefault="000F148A">
    <w:pPr>
      <w:pStyle w:val="Header"/>
    </w:pPr>
    <w:r>
      <w:rPr>
        <w:noProof/>
      </w:rPr>
      <w:drawing>
        <wp:inline distT="0" distB="0" distL="0" distR="0" wp14:anchorId="3727CD8B" wp14:editId="0D05108F">
          <wp:extent cx="7029450" cy="1276597"/>
          <wp:effectExtent l="0" t="0" r="0" b="0"/>
          <wp:docPr id="1" name="Picture 1" descr="logo with block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 with block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028088" cy="1276350"/>
                  </a:xfrm>
                  <a:prstGeom prst="rect">
                    <a:avLst/>
                  </a:prstGeom>
                  <a:noFill/>
                  <a:ln>
                    <a:noFill/>
                  </a:ln>
                  <a:effectLst>
                    <a:outerShdw blurRad="50800" dist="50800" sx="1000" sy="1000" algn="ctr" rotWithShape="0">
                      <a:schemeClr val="bg1"/>
                    </a:outerShdw>
                  </a:effectLst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DCD060" w14:textId="77777777" w:rsidR="000F148A" w:rsidRDefault="000F148A">
    <w:pPr>
      <w:pStyle w:val="Header"/>
      <w:rPr>
        <w:b/>
      </w:rPr>
    </w:pPr>
  </w:p>
  <w:p w14:paraId="7F32B628" w14:textId="77777777" w:rsidR="000F148A" w:rsidRDefault="000F148A">
    <w:pPr>
      <w:pStyle w:val="Header"/>
      <w:rPr>
        <w:b/>
      </w:rPr>
    </w:pPr>
  </w:p>
  <w:p w14:paraId="57832114" w14:textId="77777777" w:rsidR="000F148A" w:rsidRPr="000F148A" w:rsidRDefault="000F148A">
    <w:pPr>
      <w:pStyle w:val="Header"/>
      <w:rPr>
        <w:rFonts w:ascii="Times" w:hAnsi="Times"/>
        <w:b/>
        <w:sz w:val="20"/>
        <w:szCs w:val="20"/>
      </w:rPr>
    </w:pPr>
    <w:bookmarkStart w:id="1" w:name="bm_YourName"/>
    <w:r>
      <w:rPr>
        <w:noProof/>
      </w:rPr>
      <w:drawing>
        <wp:anchor distT="0" distB="0" distL="114300" distR="114300" simplePos="0" relativeHeight="251659264" behindDoc="1" locked="0" layoutInCell="1" allowOverlap="1" wp14:anchorId="1659073B" wp14:editId="70772EA2">
          <wp:simplePos x="0" y="0"/>
          <wp:positionH relativeFrom="column">
            <wp:posOffset>-328295</wp:posOffset>
          </wp:positionH>
          <wp:positionV relativeFrom="paragraph">
            <wp:posOffset>-243205</wp:posOffset>
          </wp:positionV>
          <wp:extent cx="7543800" cy="13716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43800" cy="13716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bookmarkEnd w:id="1"/>
  </w:p>
  <w:p w14:paraId="5C98E28B" w14:textId="77777777" w:rsidR="000F148A" w:rsidRPr="000F148A" w:rsidRDefault="000F148A" w:rsidP="000F148A">
    <w:pPr>
      <w:jc w:val="right"/>
      <w:outlineLvl w:val="0"/>
      <w:rPr>
        <w:rStyle w:val="SubtleEmphasis"/>
        <w:rFonts w:ascii="Times" w:hAnsi="Times"/>
        <w:b/>
        <w:sz w:val="20"/>
        <w:szCs w:val="20"/>
      </w:rPr>
    </w:pPr>
    <w:r w:rsidRPr="000F148A">
      <w:rPr>
        <w:rStyle w:val="SubtleEmphasis"/>
        <w:rFonts w:ascii="Times" w:hAnsi="Times"/>
        <w:b/>
        <w:sz w:val="20"/>
        <w:szCs w:val="20"/>
      </w:rPr>
      <w:t>National Centre for Epidemiology and Population Health</w:t>
    </w:r>
  </w:p>
  <w:p w14:paraId="7037C602" w14:textId="77777777" w:rsidR="000F148A" w:rsidRPr="000F148A" w:rsidRDefault="000F148A" w:rsidP="000F148A">
    <w:pPr>
      <w:jc w:val="right"/>
      <w:outlineLvl w:val="0"/>
      <w:rPr>
        <w:rStyle w:val="SubtleEmphasis"/>
        <w:rFonts w:ascii="Times" w:hAnsi="Times"/>
        <w:sz w:val="20"/>
        <w:szCs w:val="20"/>
      </w:rPr>
    </w:pPr>
    <w:r w:rsidRPr="000F148A">
      <w:rPr>
        <w:rStyle w:val="SubtleEmphasis"/>
        <w:rFonts w:ascii="Times" w:hAnsi="Times"/>
        <w:b/>
        <w:sz w:val="20"/>
        <w:szCs w:val="20"/>
      </w:rPr>
      <w:t xml:space="preserve">College of Medicine, Biology and Environment </w:t>
    </w:r>
  </w:p>
  <w:p w14:paraId="26B440ED" w14:textId="77777777" w:rsidR="000F148A" w:rsidRPr="000F148A" w:rsidRDefault="000F148A" w:rsidP="000F148A">
    <w:pPr>
      <w:jc w:val="right"/>
      <w:outlineLvl w:val="0"/>
      <w:rPr>
        <w:rStyle w:val="SubtleEmphasis"/>
        <w:rFonts w:ascii="Times" w:hAnsi="Times"/>
        <w:sz w:val="20"/>
        <w:szCs w:val="20"/>
      </w:rPr>
    </w:pPr>
    <w:bookmarkStart w:id="2" w:name="bm_YourAddress"/>
    <w:bookmarkStart w:id="3" w:name="bm_Telephone"/>
    <w:r w:rsidRPr="000F148A">
      <w:rPr>
        <w:rStyle w:val="SubtleEmphasis"/>
        <w:rFonts w:ascii="Times" w:hAnsi="Times"/>
        <w:sz w:val="20"/>
        <w:szCs w:val="20"/>
      </w:rPr>
      <w:t>Canberra ACT 0200 Australia</w:t>
    </w:r>
    <w:bookmarkEnd w:id="2"/>
  </w:p>
  <w:bookmarkEnd w:id="3"/>
  <w:p w14:paraId="77838A77" w14:textId="47A73622" w:rsidR="000F148A" w:rsidRDefault="0031356C" w:rsidP="0031356C">
    <w:pPr>
      <w:pStyle w:val="Header"/>
      <w:tabs>
        <w:tab w:val="clear" w:pos="4513"/>
        <w:tab w:val="clear" w:pos="9026"/>
        <w:tab w:val="left" w:pos="296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30861"/>
    <w:multiLevelType w:val="hybridMultilevel"/>
    <w:tmpl w:val="57886DF8"/>
    <w:lvl w:ilvl="0" w:tplc="0C09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012C2301"/>
    <w:multiLevelType w:val="hybridMultilevel"/>
    <w:tmpl w:val="30742E78"/>
    <w:lvl w:ilvl="0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" w15:restartNumberingAfterBreak="0">
    <w:nsid w:val="08FA0B73"/>
    <w:multiLevelType w:val="hybridMultilevel"/>
    <w:tmpl w:val="E68880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03EAF"/>
    <w:multiLevelType w:val="hybridMultilevel"/>
    <w:tmpl w:val="7EDC25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756606"/>
    <w:multiLevelType w:val="hybridMultilevel"/>
    <w:tmpl w:val="8C1CA4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3756F1C"/>
    <w:multiLevelType w:val="hybridMultilevel"/>
    <w:tmpl w:val="157C83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0A7968"/>
    <w:multiLevelType w:val="hybridMultilevel"/>
    <w:tmpl w:val="C0D686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9F0A25"/>
    <w:multiLevelType w:val="hybridMultilevel"/>
    <w:tmpl w:val="C8260EEE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F72036"/>
    <w:multiLevelType w:val="hybridMultilevel"/>
    <w:tmpl w:val="D0B431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293336"/>
    <w:multiLevelType w:val="hybridMultilevel"/>
    <w:tmpl w:val="7718451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DC660F"/>
    <w:multiLevelType w:val="hybridMultilevel"/>
    <w:tmpl w:val="1834D5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6C2FC7"/>
    <w:multiLevelType w:val="hybridMultilevel"/>
    <w:tmpl w:val="5B72A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6121DC"/>
    <w:multiLevelType w:val="hybridMultilevel"/>
    <w:tmpl w:val="61C4FC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3D01C2"/>
    <w:multiLevelType w:val="hybridMultilevel"/>
    <w:tmpl w:val="4EC4330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E22138C"/>
    <w:multiLevelType w:val="hybridMultilevel"/>
    <w:tmpl w:val="181409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59309BC"/>
    <w:multiLevelType w:val="hybridMultilevel"/>
    <w:tmpl w:val="5504DCA8"/>
    <w:lvl w:ilvl="0" w:tplc="0C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6" w15:restartNumberingAfterBreak="0">
    <w:nsid w:val="69B04F74"/>
    <w:multiLevelType w:val="hybridMultilevel"/>
    <w:tmpl w:val="C1A2E5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ACB3397"/>
    <w:multiLevelType w:val="hybridMultilevel"/>
    <w:tmpl w:val="F1D647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80B140A"/>
    <w:multiLevelType w:val="hybridMultilevel"/>
    <w:tmpl w:val="0DB8AE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DD4A61"/>
    <w:multiLevelType w:val="hybridMultilevel"/>
    <w:tmpl w:val="402A03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8"/>
  </w:num>
  <w:num w:numId="3">
    <w:abstractNumId w:val="19"/>
  </w:num>
  <w:num w:numId="4">
    <w:abstractNumId w:val="10"/>
  </w:num>
  <w:num w:numId="5">
    <w:abstractNumId w:val="12"/>
  </w:num>
  <w:num w:numId="6">
    <w:abstractNumId w:val="2"/>
  </w:num>
  <w:num w:numId="7">
    <w:abstractNumId w:val="13"/>
  </w:num>
  <w:num w:numId="8">
    <w:abstractNumId w:val="3"/>
  </w:num>
  <w:num w:numId="9">
    <w:abstractNumId w:val="15"/>
  </w:num>
  <w:num w:numId="10">
    <w:abstractNumId w:val="8"/>
  </w:num>
  <w:num w:numId="11">
    <w:abstractNumId w:val="5"/>
  </w:num>
  <w:num w:numId="12">
    <w:abstractNumId w:val="16"/>
  </w:num>
  <w:num w:numId="13">
    <w:abstractNumId w:val="4"/>
  </w:num>
  <w:num w:numId="14">
    <w:abstractNumId w:val="17"/>
  </w:num>
  <w:num w:numId="15">
    <w:abstractNumId w:val="14"/>
  </w:num>
  <w:num w:numId="16">
    <w:abstractNumId w:val="0"/>
  </w:num>
  <w:num w:numId="17">
    <w:abstractNumId w:val="6"/>
  </w:num>
  <w:num w:numId="18">
    <w:abstractNumId w:val="9"/>
  </w:num>
  <w:num w:numId="19">
    <w:abstractNumId w:val="1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E15"/>
    <w:rsid w:val="000516C4"/>
    <w:rsid w:val="000F148A"/>
    <w:rsid w:val="001014D0"/>
    <w:rsid w:val="0016058C"/>
    <w:rsid w:val="001A0695"/>
    <w:rsid w:val="001E4409"/>
    <w:rsid w:val="00295692"/>
    <w:rsid w:val="002C52CC"/>
    <w:rsid w:val="0031356C"/>
    <w:rsid w:val="0034739A"/>
    <w:rsid w:val="00437B03"/>
    <w:rsid w:val="00441615"/>
    <w:rsid w:val="00474242"/>
    <w:rsid w:val="00497308"/>
    <w:rsid w:val="004E3C96"/>
    <w:rsid w:val="004E3EB8"/>
    <w:rsid w:val="004E4044"/>
    <w:rsid w:val="0053684B"/>
    <w:rsid w:val="00660D87"/>
    <w:rsid w:val="00672391"/>
    <w:rsid w:val="006828B7"/>
    <w:rsid w:val="007C6A6A"/>
    <w:rsid w:val="00875BE1"/>
    <w:rsid w:val="009B183A"/>
    <w:rsid w:val="009C6F82"/>
    <w:rsid w:val="00A27B90"/>
    <w:rsid w:val="00AA1A69"/>
    <w:rsid w:val="00B23987"/>
    <w:rsid w:val="00B82001"/>
    <w:rsid w:val="00C22A56"/>
    <w:rsid w:val="00C67196"/>
    <w:rsid w:val="00CA66F7"/>
    <w:rsid w:val="00CD2205"/>
    <w:rsid w:val="00CF16EF"/>
    <w:rsid w:val="00D07F0B"/>
    <w:rsid w:val="00D3111E"/>
    <w:rsid w:val="00DE1E97"/>
    <w:rsid w:val="00E1200D"/>
    <w:rsid w:val="00E63A81"/>
    <w:rsid w:val="00EA3971"/>
    <w:rsid w:val="00EA7A75"/>
    <w:rsid w:val="00F00CF7"/>
    <w:rsid w:val="00F13786"/>
    <w:rsid w:val="00F5126C"/>
    <w:rsid w:val="00FB2E15"/>
    <w:rsid w:val="00FC2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1D45BD"/>
  <w14:defaultImageDpi w14:val="300"/>
  <w15:docId w15:val="{F00F31F0-2A4C-46BD-A260-965D77763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E15"/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B2E1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B2E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2E1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2E15"/>
    <w:rPr>
      <w:rFonts w:ascii="Times New Roman" w:eastAsia="Times New Roman" w:hAnsi="Times New Roman" w:cs="Times New Roman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E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E15"/>
    <w:rPr>
      <w:rFonts w:ascii="Lucida Grande" w:eastAsia="Times New Roman" w:hAnsi="Lucida Grande" w:cs="Lucida Grande"/>
      <w:sz w:val="18"/>
      <w:szCs w:val="18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0F14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148A"/>
    <w:rPr>
      <w:rFonts w:ascii="Times New Roman" w:eastAsia="Times New Roman" w:hAnsi="Times New Roman" w:cs="Times New Roman"/>
      <w:lang w:eastAsia="en-AU"/>
    </w:rPr>
  </w:style>
  <w:style w:type="character" w:styleId="SubtleEmphasis">
    <w:name w:val="Subtle Emphasis"/>
    <w:basedOn w:val="DefaultParagraphFont"/>
    <w:uiPriority w:val="19"/>
    <w:qFormat/>
    <w:rsid w:val="000F148A"/>
    <w:rPr>
      <w:rFonts w:ascii="Arial" w:hAnsi="Arial"/>
      <w:iCs/>
      <w:color w:val="auto"/>
      <w:sz w:val="16"/>
    </w:rPr>
  </w:style>
  <w:style w:type="paragraph" w:styleId="BodyText">
    <w:name w:val="Body Text"/>
    <w:basedOn w:val="Normal"/>
    <w:link w:val="BodyTextChar"/>
    <w:uiPriority w:val="99"/>
    <w:semiHidden/>
    <w:rsid w:val="00F5126C"/>
    <w:pPr>
      <w:jc w:val="center"/>
    </w:pPr>
    <w:rPr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126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311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1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11E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11E"/>
    <w:rPr>
      <w:rFonts w:ascii="Times New Roman" w:eastAsia="Times New Roman" w:hAnsi="Times New Roman" w:cs="Times New Roman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52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78</Words>
  <Characters>44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Carey</dc:creator>
  <cp:keywords/>
  <dc:description/>
  <cp:lastModifiedBy>Jane Dixon</cp:lastModifiedBy>
  <cp:revision>3</cp:revision>
  <dcterms:created xsi:type="dcterms:W3CDTF">2019-11-11T03:00:00Z</dcterms:created>
  <dcterms:modified xsi:type="dcterms:W3CDTF">2019-12-10T01:19:00Z</dcterms:modified>
</cp:coreProperties>
</file>